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CA78B" w14:textId="23E69444" w:rsidR="00017D5D" w:rsidRPr="000151DF" w:rsidRDefault="000151DF" w:rsidP="00017D5D">
      <w:pPr>
        <w:rPr>
          <w:b/>
          <w:bCs/>
          <w:lang w:val="en-GB"/>
        </w:rPr>
      </w:pPr>
      <w:r w:rsidRPr="000151DF">
        <w:rPr>
          <w:b/>
          <w:bCs/>
          <w:lang w:val="en-GB"/>
        </w:rPr>
        <w:t>Supplemental Table</w:t>
      </w:r>
      <w:r w:rsidR="00017D5D" w:rsidRPr="000151DF">
        <w:rPr>
          <w:b/>
          <w:bCs/>
          <w:lang w:val="en-GB"/>
        </w:rPr>
        <w:t xml:space="preserve"> </w:t>
      </w:r>
      <w:r w:rsidR="00066032">
        <w:rPr>
          <w:b/>
          <w:bCs/>
          <w:lang w:val="en-GB"/>
        </w:rPr>
        <w:t>S</w:t>
      </w:r>
      <w:r w:rsidR="00762773">
        <w:rPr>
          <w:b/>
          <w:bCs/>
          <w:lang w:val="en-GB"/>
        </w:rPr>
        <w:t>2</w:t>
      </w:r>
      <w:r w:rsidR="00017D5D" w:rsidRPr="000151DF">
        <w:rPr>
          <w:b/>
          <w:bCs/>
          <w:lang w:val="en-GB"/>
        </w:rPr>
        <w:t xml:space="preserve">. </w:t>
      </w:r>
      <w:r w:rsidRPr="000151DF">
        <w:rPr>
          <w:lang w:val="en-GB"/>
        </w:rPr>
        <w:t xml:space="preserve">Distribution of ASA-class across </w:t>
      </w:r>
      <w:r>
        <w:rPr>
          <w:lang w:val="en-GB"/>
        </w:rPr>
        <w:t xml:space="preserve">age groups and </w:t>
      </w:r>
      <w:r w:rsidRPr="000151DF">
        <w:rPr>
          <w:lang w:val="en-GB"/>
        </w:rPr>
        <w:t>hospital categories.</w:t>
      </w:r>
    </w:p>
    <w:p w14:paraId="671495C8" w14:textId="77777777" w:rsidR="00017D5D" w:rsidRDefault="00017D5D" w:rsidP="00017D5D">
      <w:pPr>
        <w:rPr>
          <w:lang w:val="en-GB"/>
        </w:rPr>
      </w:pPr>
    </w:p>
    <w:p w14:paraId="250C1262" w14:textId="77777777" w:rsidR="00017D5D" w:rsidRDefault="00017D5D" w:rsidP="00017D5D">
      <w:pPr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5"/>
        <w:gridCol w:w="1281"/>
        <w:gridCol w:w="1025"/>
        <w:gridCol w:w="1261"/>
        <w:gridCol w:w="1025"/>
        <w:gridCol w:w="1137"/>
        <w:gridCol w:w="1025"/>
        <w:gridCol w:w="1137"/>
        <w:gridCol w:w="1025"/>
        <w:gridCol w:w="981"/>
        <w:gridCol w:w="1025"/>
        <w:gridCol w:w="1279"/>
      </w:tblGrid>
      <w:tr w:rsidR="00017D5D" w:rsidRPr="0021312D" w14:paraId="7433190E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71744A59" w14:textId="77777777" w:rsidR="00017D5D" w:rsidRPr="0021312D" w:rsidRDefault="00017D5D" w:rsidP="00AF5974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155523C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Paediatric hospitals</w:t>
            </w:r>
          </w:p>
        </w:tc>
        <w:tc>
          <w:tcPr>
            <w:tcW w:w="8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7E4A756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University hospitals</w:t>
            </w:r>
          </w:p>
        </w:tc>
        <w:tc>
          <w:tcPr>
            <w:tcW w:w="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0987417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County hospitals</w:t>
            </w:r>
          </w:p>
        </w:tc>
        <w:tc>
          <w:tcPr>
            <w:tcW w:w="7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24E76A0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District hospitals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5CDBEC7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Smaller unit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7C0C054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Total Count</w:t>
            </w:r>
          </w:p>
        </w:tc>
      </w:tr>
      <w:tr w:rsidR="00017D5D" w:rsidRPr="0021312D" w14:paraId="72E01978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67552AFD" w14:textId="59D8D8FF" w:rsidR="00017D5D" w:rsidRPr="0021312D" w:rsidRDefault="00017D5D" w:rsidP="00AF5974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495F245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Coun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620133A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% of r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6327940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Coun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00662B1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% of r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6A8F7EF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Coun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1E07E99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% of row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3098E56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Coun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74A565F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% of row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08450AB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Coun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5BB82C6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  <w:t>% of row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8064A2" w:fill="8064A2"/>
            <w:noWrap/>
            <w:vAlign w:val="bottom"/>
            <w:hideMark/>
          </w:tcPr>
          <w:p w14:paraId="438C27CF" w14:textId="4F07D0B2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</w:tr>
      <w:tr w:rsidR="00017D5D" w:rsidRPr="0021312D" w14:paraId="6B75CC03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1A3E18AB" w14:textId="77777777" w:rsidR="00017D5D" w:rsidRPr="0021312D" w:rsidRDefault="00017D5D" w:rsidP="00AF59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eonate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5B45063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4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020BC79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3,9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18F3D4E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5D3A6EF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,2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25C0DA0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7279B4A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,6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42156B8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4AC9E3B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12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E32CC7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DDB906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2B40AE9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163</w:t>
            </w:r>
          </w:p>
        </w:tc>
      </w:tr>
      <w:tr w:rsidR="00017D5D" w:rsidRPr="0021312D" w14:paraId="001DC57D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790A" w14:textId="0E3771B8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</w:t>
            </w:r>
            <w:r w:rsidR="000151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487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53F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1,5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67C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FB7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,6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94B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2EE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,8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A47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704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E70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F19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509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44</w:t>
            </w:r>
          </w:p>
        </w:tc>
      </w:tr>
      <w:tr w:rsidR="00017D5D" w:rsidRPr="0021312D" w14:paraId="0F3671DE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F4CD" w14:textId="15C047E3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</w:t>
            </w:r>
            <w:r w:rsidR="000151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0C4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E3A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7,19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43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91E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,8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8D5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C39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,7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129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DE7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14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CE3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4E1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6A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19</w:t>
            </w:r>
          </w:p>
        </w:tc>
      </w:tr>
      <w:tr w:rsidR="00017D5D" w:rsidRPr="0021312D" w14:paraId="323187B6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007B" w14:textId="5D2BF36D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</w:t>
            </w:r>
            <w:r w:rsidR="000151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365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8DC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5,9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E8A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34F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,2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FF8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DEA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8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01B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A64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275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94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333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49</w:t>
            </w:r>
          </w:p>
        </w:tc>
      </w:tr>
      <w:tr w:rsidR="00017D5D" w:rsidRPr="0021312D" w14:paraId="1A49B99F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31B3" w14:textId="2046A5B3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7F0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626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1,6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ACA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AAE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7,9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2B7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B7F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4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837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9A9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605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6FA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0EA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91</w:t>
            </w:r>
          </w:p>
        </w:tc>
      </w:tr>
      <w:tr w:rsidR="00017D5D" w:rsidRPr="0021312D" w14:paraId="117E7506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DA23" w14:textId="0BD3780E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</w:t>
            </w:r>
            <w:r w:rsidR="000151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</w:t>
            </w: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2E3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6C2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2,4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91B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421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,6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345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2D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,9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1CA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4EF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563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3E0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CDD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9</w:t>
            </w:r>
          </w:p>
        </w:tc>
      </w:tr>
      <w:tr w:rsidR="00017D5D" w:rsidRPr="0021312D" w14:paraId="4C3EDB3A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2393" w14:textId="77777777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ot reporte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815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BBC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0,1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490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6C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,8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1C6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750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,6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970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1A0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3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254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117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326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27</w:t>
            </w:r>
          </w:p>
        </w:tc>
      </w:tr>
      <w:tr w:rsidR="00017D5D" w:rsidRPr="0021312D" w14:paraId="37E6B61E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230D" w14:textId="76ABEAD0" w:rsidR="00017D5D" w:rsidRPr="0021312D" w:rsidRDefault="00627D5C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Unknow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818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607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0,0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FDE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D7F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5,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F04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72D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5,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9D2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2B7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853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551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EDE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</w:tr>
      <w:tr w:rsidR="00017D5D" w:rsidRPr="0021312D" w14:paraId="54F4C278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28E56D86" w14:textId="77777777" w:rsidR="00017D5D" w:rsidRPr="0021312D" w:rsidRDefault="00017D5D" w:rsidP="00AF59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Infant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04A7723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1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26D66FB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7,75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0B88AC5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8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1548CF9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3,9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2551887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43EDDDB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,9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175F285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89C802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36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66ED487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802A19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57FE61A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048</w:t>
            </w:r>
          </w:p>
        </w:tc>
      </w:tr>
      <w:tr w:rsidR="00017D5D" w:rsidRPr="0021312D" w14:paraId="27576DFF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5307" w14:textId="6AC119FC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20C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B8C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1,7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8A8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330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4,8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8E4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01A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,1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1E9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4B5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24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FD1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9B6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607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788</w:t>
            </w:r>
          </w:p>
        </w:tc>
      </w:tr>
      <w:tr w:rsidR="00017D5D" w:rsidRPr="0021312D" w14:paraId="67CA97BA" w14:textId="77777777" w:rsidTr="00AF597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AA26" w14:textId="0D0EDA07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5DD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2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68A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8,75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ACD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53A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2,4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CD1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768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,5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CEB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5E5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25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B58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BCE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DBD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210</w:t>
            </w:r>
          </w:p>
        </w:tc>
      </w:tr>
      <w:tr w:rsidR="00017D5D" w:rsidRPr="0021312D" w14:paraId="3F972B89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A57E" w14:textId="0DCEED3A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B45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4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E76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9,59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97E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878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8,3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0CF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D99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,0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2D6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AC9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3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7B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D4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8DE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136</w:t>
            </w:r>
          </w:p>
        </w:tc>
      </w:tr>
      <w:tr w:rsidR="00017D5D" w:rsidRPr="0021312D" w14:paraId="10EFD094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FA17" w14:textId="566F83C4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1D9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36D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7,19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DD0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610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2,2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87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F3E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5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EA1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85A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C62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33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A8A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77</w:t>
            </w:r>
          </w:p>
        </w:tc>
      </w:tr>
      <w:tr w:rsidR="00017D5D" w:rsidRPr="0021312D" w14:paraId="51DBAC8D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780F" w14:textId="0F1ECACD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D6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E09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2,7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644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42F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7,2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FBC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2F6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17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A72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028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A9B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C5E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</w:t>
            </w:r>
          </w:p>
        </w:tc>
      </w:tr>
      <w:tr w:rsidR="00017D5D" w:rsidRPr="0021312D" w14:paraId="1401E42C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8871" w14:textId="77777777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ot reporte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47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CF3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9,1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DB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42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,7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318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B6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,5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DB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E6E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,66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FA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C56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833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03</w:t>
            </w:r>
          </w:p>
        </w:tc>
      </w:tr>
      <w:tr w:rsidR="00017D5D" w:rsidRPr="0021312D" w14:paraId="0EBF80AD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23E2" w14:textId="05735A34" w:rsidR="00017D5D" w:rsidRPr="0021312D" w:rsidRDefault="00627D5C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Unknow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5BE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C61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3,48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84D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1AC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,7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28B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43E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4,7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68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13B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E15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B79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3F2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3</w:t>
            </w:r>
          </w:p>
        </w:tc>
      </w:tr>
      <w:tr w:rsidR="00017D5D" w:rsidRPr="0021312D" w14:paraId="6BBCF0B3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63B81C5A" w14:textId="77777777" w:rsidR="00017D5D" w:rsidRPr="0021312D" w:rsidRDefault="00017D5D" w:rsidP="00AF59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Toddler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292488A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8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799C48D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6,74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7BA31A7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0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B3B80F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,1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74CFDBB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5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652E21E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4,1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5D85E8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48AF74A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,4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0E1AFE1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C918C0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,5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6B57E5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631</w:t>
            </w:r>
          </w:p>
        </w:tc>
      </w:tr>
      <w:tr w:rsidR="00017D5D" w:rsidRPr="0021312D" w14:paraId="4C0B412D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F119" w14:textId="2B56D0B9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1F7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5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6B8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6,5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FC9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67C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,0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DEA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2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E68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2,0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EF0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066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,69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8B3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480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,6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F61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104</w:t>
            </w:r>
          </w:p>
        </w:tc>
      </w:tr>
      <w:tr w:rsidR="00017D5D" w:rsidRPr="0021312D" w14:paraId="236B0069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2D3E" w14:textId="3C92102A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91D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8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E72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6,78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900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DC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3,9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BE5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98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,6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C07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910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,92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22B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D0D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,6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E7A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886</w:t>
            </w:r>
          </w:p>
        </w:tc>
      </w:tr>
      <w:tr w:rsidR="00017D5D" w:rsidRPr="0021312D" w14:paraId="36C7EAE4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70AB" w14:textId="4A82F59F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369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5E2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0,12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049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0F8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2,9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21C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F12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,3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B2B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F37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47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2C1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8B2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8A7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12</w:t>
            </w:r>
          </w:p>
        </w:tc>
      </w:tr>
      <w:tr w:rsidR="00017D5D" w:rsidRPr="0021312D" w14:paraId="6F0D8BC2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FE80" w14:textId="1D15B0DA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DE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F20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2,7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CED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A1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2,5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38A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DE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,7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917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707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CD0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A34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F1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6</w:t>
            </w:r>
          </w:p>
        </w:tc>
      </w:tr>
      <w:tr w:rsidR="00017D5D" w:rsidRPr="0021312D" w14:paraId="6FACD1AF" w14:textId="77777777" w:rsidTr="00AF597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8038" w14:textId="642E57BC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02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C3C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5,0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B86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51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5,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CBD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93B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2F4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543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6AA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EDC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967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</w:tr>
      <w:tr w:rsidR="00017D5D" w:rsidRPr="0021312D" w14:paraId="7B19C71B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2115" w14:textId="77777777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ot reporte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FBD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5A4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2,72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01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281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,7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CD7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594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7,4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DD7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09A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,71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1DD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D15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3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C39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44</w:t>
            </w:r>
          </w:p>
        </w:tc>
      </w:tr>
      <w:tr w:rsidR="00017D5D" w:rsidRPr="0021312D" w14:paraId="4A8A5A77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40AF" w14:textId="184C5A8B" w:rsidR="00017D5D" w:rsidRPr="0021312D" w:rsidRDefault="00627D5C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Unknow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466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B1A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8,18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542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296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,8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AC0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8C6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8,1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B2B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327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,82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794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4B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A03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5</w:t>
            </w:r>
          </w:p>
        </w:tc>
      </w:tr>
      <w:tr w:rsidR="00017D5D" w:rsidRPr="0021312D" w14:paraId="5F3A0B57" w14:textId="77777777" w:rsidTr="00AF597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8BD6F4E" w14:textId="52E982B1" w:rsidR="00017D5D" w:rsidRPr="0021312D" w:rsidRDefault="00017D5D" w:rsidP="00AF59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Early childhoo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5663E8A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1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51E0A53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3,74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22FB77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3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6B9EA48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7,3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4019B2E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6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4F0C05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2,6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1310094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2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69408E5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,21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6CA12CC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7E40406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,1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01F2EB5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7962</w:t>
            </w:r>
          </w:p>
        </w:tc>
      </w:tr>
      <w:tr w:rsidR="00017D5D" w:rsidRPr="0021312D" w14:paraId="4E5532E8" w14:textId="77777777" w:rsidTr="00AF597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FA0C" w14:textId="60E8BE82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lastRenderedPageBreak/>
              <w:t>ASA 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8F5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5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463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,19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642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7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3B4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,7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EA5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2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724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2,7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24F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0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7FD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,04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C40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1C7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,3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FA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3890</w:t>
            </w:r>
          </w:p>
        </w:tc>
      </w:tr>
      <w:tr w:rsidR="00017D5D" w:rsidRPr="0021312D" w14:paraId="4F016994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D4EF" w14:textId="5BE15AB1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A8D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2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4B8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3,29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EEE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5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051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,1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AEB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1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1DA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2,5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AAC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475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,55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094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005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,5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1D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708</w:t>
            </w:r>
          </w:p>
        </w:tc>
      </w:tr>
      <w:tr w:rsidR="00017D5D" w:rsidRPr="0021312D" w14:paraId="0957448B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3AFF" w14:textId="6F610D7E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EF2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34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6C9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6,85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98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9D1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,9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429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0E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,2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C66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031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,68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0AA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C5F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2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928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498</w:t>
            </w:r>
          </w:p>
        </w:tc>
      </w:tr>
      <w:tr w:rsidR="00017D5D" w:rsidRPr="0021312D" w14:paraId="4155DBAA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4EA0" w14:textId="794F88C4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50E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773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1,0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D1E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389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2,82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45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41A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,1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1BD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84A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14E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3B9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B68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62</w:t>
            </w:r>
          </w:p>
        </w:tc>
      </w:tr>
      <w:tr w:rsidR="00017D5D" w:rsidRPr="0021312D" w14:paraId="287F1CDD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F050" w14:textId="7B3EB9EA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E19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1DF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2,5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85B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D13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,5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CC6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4D2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,5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D05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76C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,5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4E7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F2F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DA9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</w:p>
        </w:tc>
      </w:tr>
      <w:tr w:rsidR="00017D5D" w:rsidRPr="0021312D" w14:paraId="1B2E3311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18BD" w14:textId="218945E6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C4F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AA9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516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CCB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0,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2CD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77E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57B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0B4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900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A32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E37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</w:tr>
      <w:tr w:rsidR="00017D5D" w:rsidRPr="0021312D" w14:paraId="35B8F252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C1EE" w14:textId="77777777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ot reporte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AE7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8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C1E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3,18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D81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ADC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,0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A8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D4D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,4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3F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0E3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,14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2A4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2F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1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BB8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506</w:t>
            </w:r>
          </w:p>
        </w:tc>
      </w:tr>
      <w:tr w:rsidR="00017D5D" w:rsidRPr="0021312D" w14:paraId="50DACE6B" w14:textId="77777777" w:rsidTr="00AF5974">
        <w:trPr>
          <w:trHeight w:val="315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FEF2" w14:textId="2CC089CA" w:rsidR="00017D5D" w:rsidRPr="0021312D" w:rsidRDefault="00627D5C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Unknow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448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0AB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,77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E01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31C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,0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DF2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C8C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0,2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BD4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589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,91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0A4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DC9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90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8</w:t>
            </w:r>
          </w:p>
        </w:tc>
      </w:tr>
      <w:tr w:rsidR="00017D5D" w:rsidRPr="0021312D" w14:paraId="3F15B6D0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752DCFA3" w14:textId="270C3B10" w:rsidR="00017D5D" w:rsidRPr="0021312D" w:rsidRDefault="00017D5D" w:rsidP="00AF59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School</w:t>
            </w:r>
            <w:r w:rsidR="000151D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hildre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7983883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014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460D845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9,48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0F99E54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64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1DFDA41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,4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268C00C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46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6405F17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2,81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530E082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39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5C5C6FE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7,62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613EBF2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3F38E04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6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E4DFEC" w:fill="E4DFEC"/>
            <w:noWrap/>
            <w:vAlign w:val="bottom"/>
            <w:hideMark/>
          </w:tcPr>
          <w:p w14:paraId="0401408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6160</w:t>
            </w:r>
          </w:p>
        </w:tc>
      </w:tr>
      <w:tr w:rsidR="00017D5D" w:rsidRPr="0021312D" w14:paraId="5DE57987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2ABF" w14:textId="281735E7" w:rsidR="00017D5D" w:rsidRPr="0021312D" w:rsidRDefault="000151DF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ASA </w:t>
            </w:r>
            <w:r w:rsidR="00017D5D"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AB6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14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ED0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,96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187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4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18F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7,7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FC3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98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BC7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9,3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105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8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E88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2,2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CC4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6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7B7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7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67B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5876</w:t>
            </w:r>
          </w:p>
        </w:tc>
      </w:tr>
      <w:tr w:rsidR="00017D5D" w:rsidRPr="0021312D" w14:paraId="6D13DD25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0EE7" w14:textId="7470FFDF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8C1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34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DFF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2,35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FA9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5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ABE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,6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961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9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A96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1,2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D09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8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706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,82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8A9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AFD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8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4F7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5062</w:t>
            </w:r>
          </w:p>
        </w:tc>
      </w:tr>
      <w:tr w:rsidR="00017D5D" w:rsidRPr="0021312D" w14:paraId="69FCE909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C3A3" w14:textId="1D7BB5EA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CF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7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6E3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6,4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2CC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5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53A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5,43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A9F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794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,3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346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F41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,64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D15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351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2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A32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800</w:t>
            </w:r>
          </w:p>
        </w:tc>
      </w:tr>
      <w:tr w:rsidR="00017D5D" w:rsidRPr="0021312D" w14:paraId="6D87802C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E97E" w14:textId="2DFE8110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5DD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DD7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5,5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033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2F2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5,15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393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06C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,54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41D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8F2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78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C8A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2BC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51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15</w:t>
            </w:r>
          </w:p>
        </w:tc>
      </w:tr>
      <w:tr w:rsidR="00017D5D" w:rsidRPr="0021312D" w14:paraId="46EFBFF2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0502" w14:textId="17AA1F5A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DC4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F66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0,00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818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C7E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0,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54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8E6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7D5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E7C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DF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C0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3A9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</w:t>
            </w:r>
          </w:p>
        </w:tc>
      </w:tr>
      <w:tr w:rsidR="00017D5D" w:rsidRPr="0021312D" w14:paraId="23B3C6FB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81E0" w14:textId="74817FAE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SA 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5BD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55D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3,3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1A5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FBA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6,67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93D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ED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D8A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C72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BFC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910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BCC5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</w:p>
        </w:tc>
      </w:tr>
      <w:tr w:rsidR="00017D5D" w:rsidRPr="0021312D" w14:paraId="2AF4FDC9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56F0" w14:textId="77777777" w:rsidR="00017D5D" w:rsidRPr="0021312D" w:rsidRDefault="00017D5D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Not reporte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012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5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892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1,73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FEA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E91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,4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2B0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8F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,96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2ABA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8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E30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7,69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AF4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316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1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C9C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713</w:t>
            </w:r>
          </w:p>
        </w:tc>
      </w:tr>
      <w:tr w:rsidR="00017D5D" w:rsidRPr="0021312D" w14:paraId="43970AD6" w14:textId="77777777" w:rsidTr="00AF5974">
        <w:trPr>
          <w:trHeight w:val="300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D2BA" w14:textId="38B18151" w:rsidR="00017D5D" w:rsidRPr="0021312D" w:rsidRDefault="00627D5C" w:rsidP="00AF5974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Unknow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E0B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C0B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,89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3BF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6C6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,18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D29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3787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2,49%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25F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1C9F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,44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52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66B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0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CBF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81</w:t>
            </w:r>
          </w:p>
        </w:tc>
      </w:tr>
      <w:tr w:rsidR="00017D5D" w:rsidRPr="0021312D" w14:paraId="54B47730" w14:textId="77777777" w:rsidTr="00AF5974">
        <w:trPr>
          <w:trHeight w:val="300"/>
        </w:trPr>
        <w:tc>
          <w:tcPr>
            <w:tcW w:w="652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14877A41" w14:textId="77777777" w:rsidR="00017D5D" w:rsidRPr="0021312D" w:rsidRDefault="00017D5D" w:rsidP="00AF597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Grand Total</w:t>
            </w:r>
          </w:p>
        </w:tc>
        <w:tc>
          <w:tcPr>
            <w:tcW w:w="472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2C69C02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4823</w:t>
            </w:r>
          </w:p>
        </w:tc>
        <w:tc>
          <w:tcPr>
            <w:tcW w:w="367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6FFE0012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4,81%</w:t>
            </w:r>
          </w:p>
        </w:tc>
        <w:tc>
          <w:tcPr>
            <w:tcW w:w="478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7E559331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1269</w:t>
            </w:r>
          </w:p>
        </w:tc>
        <w:tc>
          <w:tcPr>
            <w:tcW w:w="367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33FCCB4B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,20%</w:t>
            </w:r>
          </w:p>
        </w:tc>
        <w:tc>
          <w:tcPr>
            <w:tcW w:w="433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040FC5E8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4929</w:t>
            </w:r>
          </w:p>
        </w:tc>
        <w:tc>
          <w:tcPr>
            <w:tcW w:w="367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6C27F79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0,20%</w:t>
            </w:r>
          </w:p>
        </w:tc>
        <w:tc>
          <w:tcPr>
            <w:tcW w:w="433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545289C3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2274</w:t>
            </w:r>
          </w:p>
        </w:tc>
        <w:tc>
          <w:tcPr>
            <w:tcW w:w="367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7D7BEE4E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,01%</w:t>
            </w:r>
          </w:p>
        </w:tc>
        <w:tc>
          <w:tcPr>
            <w:tcW w:w="377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167218D4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669</w:t>
            </w:r>
          </w:p>
        </w:tc>
        <w:tc>
          <w:tcPr>
            <w:tcW w:w="320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322F4579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0,78%</w:t>
            </w:r>
          </w:p>
        </w:tc>
        <w:tc>
          <w:tcPr>
            <w:tcW w:w="369" w:type="pct"/>
            <w:tcBorders>
              <w:top w:val="single" w:sz="4" w:space="0" w:color="60497A"/>
              <w:left w:val="nil"/>
              <w:bottom w:val="single" w:sz="8" w:space="0" w:color="60497A"/>
              <w:right w:val="nil"/>
            </w:tcBorders>
            <w:shd w:val="clear" w:color="auto" w:fill="auto"/>
            <w:noWrap/>
            <w:vAlign w:val="bottom"/>
            <w:hideMark/>
          </w:tcPr>
          <w:p w14:paraId="5A88FF3C" w14:textId="77777777" w:rsidR="00017D5D" w:rsidRPr="0021312D" w:rsidRDefault="00017D5D" w:rsidP="00017D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21312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4964</w:t>
            </w:r>
          </w:p>
        </w:tc>
      </w:tr>
    </w:tbl>
    <w:p w14:paraId="66EC1D0D" w14:textId="77777777" w:rsidR="00017D5D" w:rsidRDefault="00017D5D"/>
    <w:sectPr w:rsidR="00017D5D" w:rsidSect="00017D5D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D5D"/>
    <w:rsid w:val="000151DF"/>
    <w:rsid w:val="00017D5D"/>
    <w:rsid w:val="00033A9E"/>
    <w:rsid w:val="00041EAF"/>
    <w:rsid w:val="00066032"/>
    <w:rsid w:val="00083DEA"/>
    <w:rsid w:val="000E2F64"/>
    <w:rsid w:val="000F5C9E"/>
    <w:rsid w:val="00114D5D"/>
    <w:rsid w:val="0013291D"/>
    <w:rsid w:val="001632A7"/>
    <w:rsid w:val="001E222B"/>
    <w:rsid w:val="00225A17"/>
    <w:rsid w:val="002459D9"/>
    <w:rsid w:val="002905D7"/>
    <w:rsid w:val="002E173B"/>
    <w:rsid w:val="00393E71"/>
    <w:rsid w:val="003D636D"/>
    <w:rsid w:val="003E4D18"/>
    <w:rsid w:val="0041475C"/>
    <w:rsid w:val="00423BDF"/>
    <w:rsid w:val="00437B43"/>
    <w:rsid w:val="004C0FA0"/>
    <w:rsid w:val="004D252B"/>
    <w:rsid w:val="0060671C"/>
    <w:rsid w:val="006168B7"/>
    <w:rsid w:val="00627D5C"/>
    <w:rsid w:val="00643ED5"/>
    <w:rsid w:val="00670539"/>
    <w:rsid w:val="0068449C"/>
    <w:rsid w:val="006D2060"/>
    <w:rsid w:val="00751A0A"/>
    <w:rsid w:val="00762773"/>
    <w:rsid w:val="00775E6D"/>
    <w:rsid w:val="007801E4"/>
    <w:rsid w:val="00784B1A"/>
    <w:rsid w:val="00885A9E"/>
    <w:rsid w:val="008A5063"/>
    <w:rsid w:val="008F3623"/>
    <w:rsid w:val="009420B1"/>
    <w:rsid w:val="009536F2"/>
    <w:rsid w:val="00982F32"/>
    <w:rsid w:val="009A5009"/>
    <w:rsid w:val="00A10250"/>
    <w:rsid w:val="00A25AAD"/>
    <w:rsid w:val="00A3606D"/>
    <w:rsid w:val="00B15BED"/>
    <w:rsid w:val="00B253F5"/>
    <w:rsid w:val="00B55109"/>
    <w:rsid w:val="00BE2D66"/>
    <w:rsid w:val="00C12B73"/>
    <w:rsid w:val="00C15B38"/>
    <w:rsid w:val="00C40E06"/>
    <w:rsid w:val="00C56A72"/>
    <w:rsid w:val="00C63F30"/>
    <w:rsid w:val="00C81CC0"/>
    <w:rsid w:val="00CA5470"/>
    <w:rsid w:val="00CF2C47"/>
    <w:rsid w:val="00D13AEE"/>
    <w:rsid w:val="00DD0F35"/>
    <w:rsid w:val="00DF1119"/>
    <w:rsid w:val="00E242AA"/>
    <w:rsid w:val="00E247EB"/>
    <w:rsid w:val="00E3370C"/>
    <w:rsid w:val="00E65111"/>
    <w:rsid w:val="00E86B27"/>
    <w:rsid w:val="00EA5C57"/>
    <w:rsid w:val="00EB1DCF"/>
    <w:rsid w:val="00F87BD6"/>
    <w:rsid w:val="00F97456"/>
    <w:rsid w:val="00FB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14BD25"/>
  <w15:chartTrackingRefBased/>
  <w15:docId w15:val="{19821BFD-1E8D-A442-B7F0-82C77E8F3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017D5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17D5D"/>
    <w:pPr>
      <w:spacing w:after="200"/>
    </w:pPr>
    <w:rPr>
      <w:rFonts w:ascii="Calisto MT" w:eastAsiaTheme="minorHAnsi" w:hAnsi="Calisto MT" w:cs="Times New Roman"/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17D5D"/>
    <w:rPr>
      <w:rFonts w:ascii="Calisto MT" w:hAnsi="Calisto MT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rykholm</dc:creator>
  <cp:keywords/>
  <dc:description/>
  <cp:lastModifiedBy>Peter Frykholm</cp:lastModifiedBy>
  <cp:revision>2</cp:revision>
  <dcterms:created xsi:type="dcterms:W3CDTF">2024-06-04T09:38:00Z</dcterms:created>
  <dcterms:modified xsi:type="dcterms:W3CDTF">2024-06-04T09:38:00Z</dcterms:modified>
</cp:coreProperties>
</file>